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2BCE9" w14:textId="7F37ED06" w:rsidR="000D1747" w:rsidRPr="000D1747" w:rsidRDefault="000D1747">
      <w:pPr>
        <w:rPr>
          <w:rFonts w:ascii="Times New Roman" w:hAnsi="Times New Roman" w:cs="Times New Roman"/>
          <w:bCs/>
          <w:sz w:val="24"/>
          <w:szCs w:val="24"/>
        </w:rPr>
      </w:pPr>
      <w:r w:rsidRPr="000D174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132AA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  <w:r w:rsidRPr="000D17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1747">
        <w:rPr>
          <w:rFonts w:ascii="Times New Roman" w:hAnsi="Times New Roman" w:cs="Times New Roman"/>
          <w:bCs/>
          <w:sz w:val="24"/>
          <w:szCs w:val="24"/>
        </w:rPr>
        <w:t xml:space="preserve"> List of aligned BLV strains to determine conserved region</w:t>
      </w: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134"/>
        <w:gridCol w:w="1559"/>
        <w:gridCol w:w="283"/>
        <w:gridCol w:w="1701"/>
        <w:gridCol w:w="1134"/>
        <w:gridCol w:w="1702"/>
      </w:tblGrid>
      <w:tr w:rsidR="000D1747" w:rsidRPr="000D1747" w14:paraId="52617AAA" w14:textId="77777777" w:rsidTr="000D1747">
        <w:trPr>
          <w:trHeight w:val="247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18A3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ame of strai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053D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C721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cc. No.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8184E4" w14:textId="0674BC83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D402E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ame of strai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81581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Genotype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CB53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cc. No.</w:t>
            </w:r>
          </w:p>
        </w:tc>
      </w:tr>
      <w:tr w:rsidR="000D1747" w:rsidRPr="000D1747" w14:paraId="13E9A030" w14:textId="77777777" w:rsidTr="000D1747">
        <w:trPr>
          <w:trHeight w:val="53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BAAB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B934282.1</w:t>
            </w:r>
            <w:r w:rsidRPr="000D1747">
              <w:rPr>
                <w:rFonts w:ascii="Times New Roman" w:eastAsia="ＭＳ Ｐゴシック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C0277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6A79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B934282.1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758D6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810E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DAE9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BE7DB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7.1</w:t>
            </w:r>
          </w:p>
        </w:tc>
      </w:tr>
      <w:tr w:rsidR="000D1747" w:rsidRPr="000D1747" w14:paraId="4823E3D5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3089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JO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D305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46F3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B98770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FC7E1A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EB0D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2280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76AA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8.1</w:t>
            </w:r>
          </w:p>
        </w:tc>
      </w:tr>
      <w:tr w:rsidR="000D1747" w:rsidRPr="000D1747" w14:paraId="66F0BF3B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847A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2CE3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E761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0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617B8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48B7E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2D18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ED415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9.1</w:t>
            </w:r>
          </w:p>
        </w:tc>
      </w:tr>
      <w:tr w:rsidR="000D1747" w:rsidRPr="000D1747" w14:paraId="4D65F6B3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E53AB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A30C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FD57B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0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C08FD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19A2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334D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DF25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0.1</w:t>
            </w:r>
          </w:p>
        </w:tc>
      </w:tr>
      <w:tr w:rsidR="000D1747" w:rsidRPr="000D1747" w14:paraId="60E92F47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B612B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F98AB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C69B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0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7FC761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0956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41517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FE88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1.1</w:t>
            </w:r>
          </w:p>
        </w:tc>
      </w:tr>
      <w:tr w:rsidR="000D1747" w:rsidRPr="000D1747" w14:paraId="1A7CB9C5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7B0A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CFD14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D557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0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44538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0356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4DBC3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B216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2.1</w:t>
            </w:r>
          </w:p>
        </w:tc>
      </w:tr>
      <w:tr w:rsidR="000D1747" w:rsidRPr="000D1747" w14:paraId="44A68D01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EF762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3DFB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9BEB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5CFB7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E6E8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73231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15C80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3.1</w:t>
            </w:r>
          </w:p>
        </w:tc>
      </w:tr>
      <w:tr w:rsidR="000D1747" w:rsidRPr="000D1747" w14:paraId="79C16BE2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C338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0DB6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7D6B0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F2A48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5DDF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1A72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622C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5.1</w:t>
            </w:r>
          </w:p>
        </w:tc>
      </w:tr>
      <w:tr w:rsidR="000D1747" w:rsidRPr="000D1747" w14:paraId="205DBE57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4A87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00F0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DA76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B2FA5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FAD0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6CAD9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4C7CD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6.1</w:t>
            </w:r>
          </w:p>
        </w:tc>
      </w:tr>
      <w:tr w:rsidR="000D1747" w:rsidRPr="000D1747" w14:paraId="7A986396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BC39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6BED6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F1E9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C5A46E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1E96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A4CFC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4666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7.1</w:t>
            </w:r>
          </w:p>
        </w:tc>
      </w:tr>
      <w:tr w:rsidR="000D1747" w:rsidRPr="000D1747" w14:paraId="381EAEB4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1753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6AA56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586C3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D1163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D0E9C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A4E62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1D8FB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8.1</w:t>
            </w:r>
          </w:p>
        </w:tc>
      </w:tr>
      <w:tr w:rsidR="000D1747" w:rsidRPr="000D1747" w14:paraId="67B90484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0FFC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1BE6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23CF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A0835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B9946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DFD6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FC3D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89.1</w:t>
            </w:r>
          </w:p>
        </w:tc>
      </w:tr>
      <w:tr w:rsidR="000D1747" w:rsidRPr="000D1747" w14:paraId="489D7725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F2E1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7348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68CD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5C244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A59F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1AE3A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B4B1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0.1</w:t>
            </w:r>
          </w:p>
        </w:tc>
      </w:tr>
      <w:tr w:rsidR="000D1747" w:rsidRPr="000D1747" w14:paraId="4F0EEFF9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F0979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44AD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7921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C457D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28AA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EE68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E1D8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1.1</w:t>
            </w:r>
          </w:p>
        </w:tc>
      </w:tr>
      <w:tr w:rsidR="000D1747" w:rsidRPr="000D1747" w14:paraId="33664ECC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904F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F511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6BA6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9982C4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3A7D6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8ECD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2146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2.1</w:t>
            </w:r>
          </w:p>
        </w:tc>
      </w:tr>
      <w:tr w:rsidR="000D1747" w:rsidRPr="000D1747" w14:paraId="574529F3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E9C09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8E9B4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E7C9A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1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F39B2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551F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6EEB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1995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3.1</w:t>
            </w:r>
          </w:p>
        </w:tc>
      </w:tr>
      <w:tr w:rsidR="000D1747" w:rsidRPr="000D1747" w14:paraId="3DA8128C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72CB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K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2B2F5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C4D62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982FF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0333C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6032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14C3C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4.1</w:t>
            </w:r>
          </w:p>
        </w:tc>
      </w:tr>
      <w:tr w:rsidR="000D1747" w:rsidRPr="000D1747" w14:paraId="2ECF48C2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DC497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K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FC4F4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AFF6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A62396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FF84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D56E6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F9236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5.1</w:t>
            </w:r>
          </w:p>
        </w:tc>
      </w:tr>
      <w:tr w:rsidR="000D1747" w:rsidRPr="000D1747" w14:paraId="21C3437C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27125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K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87C7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CB8C5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D2C3E8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B29C3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08B6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1C87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6.1</w:t>
            </w:r>
          </w:p>
        </w:tc>
      </w:tr>
      <w:tr w:rsidR="000D1747" w:rsidRPr="000D1747" w14:paraId="40912A55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0BAD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K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DDA2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76B52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1633B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1886C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F770E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B374B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7.1</w:t>
            </w:r>
          </w:p>
        </w:tc>
      </w:tr>
      <w:tr w:rsidR="000D1747" w:rsidRPr="000D1747" w14:paraId="6713C955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1CBE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FF0000"/>
                <w:kern w:val="24"/>
                <w:sz w:val="24"/>
                <w:szCs w:val="24"/>
              </w:rPr>
              <w:t>pvAN003 (Reference in this stud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C852A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FF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16D20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FF0000"/>
                <w:kern w:val="24"/>
                <w:sz w:val="24"/>
                <w:szCs w:val="24"/>
              </w:rPr>
              <w:t>AP01802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84A4AB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AE288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56DA2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AF84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98.1</w:t>
            </w:r>
          </w:p>
        </w:tc>
      </w:tr>
      <w:tr w:rsidR="000D1747" w:rsidRPr="000D1747" w14:paraId="60619CBC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FA05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57EB7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F24D9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672C4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BDA0C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CE728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0D46C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HE967303.1</w:t>
            </w:r>
          </w:p>
        </w:tc>
      </w:tr>
      <w:tr w:rsidR="000D1747" w:rsidRPr="000D1747" w14:paraId="1147DCF8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C6B19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989B4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A5C1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FCDCDC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1EEB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K02120.1</w:t>
            </w:r>
            <w:r w:rsidRPr="000D1747">
              <w:rPr>
                <w:rFonts w:ascii="Times New Roman" w:eastAsia="ＭＳ Ｐゴシック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1EBF0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49C9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K02120.1</w:t>
            </w:r>
          </w:p>
        </w:tc>
      </w:tr>
      <w:tr w:rsidR="000D1747" w:rsidRPr="000D1747" w14:paraId="09E0014F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4CB9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3543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2C58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D1B0EE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7D53D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*469, deficie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6D7A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8B9BA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005616.1</w:t>
            </w:r>
          </w:p>
        </w:tc>
      </w:tr>
      <w:tr w:rsidR="000D1747" w:rsidRPr="000D1747" w14:paraId="7CC7E4D7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9EF5C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801C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9F0F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1DDEF6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F7C2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a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AB68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48B15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080653.1</w:t>
            </w:r>
          </w:p>
        </w:tc>
      </w:tr>
      <w:tr w:rsidR="000D1747" w:rsidRPr="000D1747" w14:paraId="6EB48248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2F99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4D64C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20011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74857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FF223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0BEC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3724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164084.1</w:t>
            </w:r>
          </w:p>
        </w:tc>
      </w:tr>
      <w:tr w:rsidR="000D1747" w:rsidRPr="000D1747" w14:paraId="6118607C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F6F89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BC38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9B40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3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FBD559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46D4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F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1349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5BE2C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164085.1</w:t>
            </w:r>
          </w:p>
        </w:tc>
      </w:tr>
      <w:tr w:rsidR="000D1747" w:rsidRPr="000D1747" w14:paraId="7B06214E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A4DA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C32E3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0760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3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BDA9B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E48C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A8CF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E28F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164086.1</w:t>
            </w:r>
          </w:p>
        </w:tc>
      </w:tr>
      <w:tr w:rsidR="000D1747" w:rsidRPr="000D1747" w14:paraId="7907B372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38B98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N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2443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6EBE9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3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2F9A1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7F6D9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BLV_BL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C9E2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C766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436098.1</w:t>
            </w:r>
          </w:p>
        </w:tc>
      </w:tr>
      <w:tr w:rsidR="000D1747" w:rsidRPr="000D1747" w14:paraId="42A464D3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C0EA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pvAJ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C033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39B2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6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35EDC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5B134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IBK1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EB60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AD9D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552969.1</w:t>
            </w:r>
          </w:p>
        </w:tc>
      </w:tr>
      <w:tr w:rsidR="000D1747" w:rsidRPr="000D1747" w14:paraId="1D7ECAEE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CCA5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AA733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222F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6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4942F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58DD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V50F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0395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5A7B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H170027.1</w:t>
            </w:r>
          </w:p>
        </w:tc>
      </w:tr>
      <w:tr w:rsidR="000D1747" w:rsidRPr="000D1747" w14:paraId="4DBCE79F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BC49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F163D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90158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6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6E7DB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9BAA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rg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ADA3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203E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FJ914764.1</w:t>
            </w:r>
          </w:p>
        </w:tc>
      </w:tr>
      <w:tr w:rsidR="000D1747" w:rsidRPr="000D1747" w14:paraId="67E6E432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0EA0C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A6F85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D525D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6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AACB6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608DA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F033818.1</w:t>
            </w: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6D06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4E02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F033818.1</w:t>
            </w:r>
          </w:p>
        </w:tc>
      </w:tr>
      <w:tr w:rsidR="000D1747" w:rsidRPr="000D1747" w14:paraId="1DBEE1D0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CD315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EA0AD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AF34E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6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D1E03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55DB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ar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A8FC7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92F0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080656.1</w:t>
            </w:r>
          </w:p>
        </w:tc>
      </w:tr>
      <w:tr w:rsidR="000D1747" w:rsidRPr="000D1747" w14:paraId="36F61C33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E9A51B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6FCDA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17F7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F50055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A849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ar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D41C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B2A1C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080658.1</w:t>
            </w:r>
          </w:p>
        </w:tc>
      </w:tr>
      <w:tr w:rsidR="000D1747" w:rsidRPr="000D1747" w14:paraId="7CF04AF6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4AB7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3C7E2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27EB0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0B27B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7BD5F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HI-D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CA1A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14DB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G800834.1</w:t>
            </w:r>
          </w:p>
        </w:tc>
      </w:tr>
      <w:tr w:rsidR="000D1747" w:rsidRPr="000D1747" w14:paraId="35D0AD4C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8B08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84FDC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C5C3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2AE479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BFA2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on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7ADB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00446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080662.1</w:t>
            </w:r>
          </w:p>
        </w:tc>
      </w:tr>
      <w:tr w:rsidR="000D1747" w:rsidRPr="000D1747" w14:paraId="66B2C3AF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951B79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BA2C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0CAD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2816F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0C454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CBB43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CCF3D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080664.1</w:t>
            </w:r>
          </w:p>
        </w:tc>
      </w:tr>
      <w:tr w:rsidR="000D1747" w:rsidRPr="000D1747" w14:paraId="478E0A40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A0F3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616A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0F47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05319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C0D14F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or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2A7467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06FC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080665.1</w:t>
            </w:r>
          </w:p>
        </w:tc>
      </w:tr>
      <w:tr w:rsidR="000D1747" w:rsidRPr="000D1747" w14:paraId="7B7A0610" w14:textId="77777777" w:rsidTr="000D1747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2C1FFA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D394C8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FAA2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E75ED" w14:textId="77777777" w:rsidR="000D1747" w:rsidRPr="000D1747" w:rsidRDefault="000D1747" w:rsidP="000D174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6ED8F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or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5793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87B01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C080670.1</w:t>
            </w:r>
          </w:p>
        </w:tc>
      </w:tr>
      <w:tr w:rsidR="000D1747" w:rsidRPr="000D1747" w14:paraId="21D532D0" w14:textId="77777777" w:rsidTr="000D174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47931E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vAJ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E3B0C1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0A133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9576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4E723" w14:textId="4770ACE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93F9BD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Q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0A134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94FDB0" w14:textId="77777777" w:rsidR="000D1747" w:rsidRPr="000D1747" w:rsidRDefault="000D1747" w:rsidP="000D174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D174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F580995.1</w:t>
            </w:r>
          </w:p>
        </w:tc>
      </w:tr>
    </w:tbl>
    <w:p w14:paraId="5932B0B8" w14:textId="55F3C99F" w:rsidR="000D1747" w:rsidRPr="000D1747" w:rsidRDefault="000D174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17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D174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D1747">
        <w:rPr>
          <w:rFonts w:ascii="Times New Roman" w:hAnsi="Times New Roman" w:cs="Times New Roman"/>
          <w:sz w:val="24"/>
          <w:szCs w:val="24"/>
        </w:rPr>
        <w:t>If strain name is not specific, named by accession number</w:t>
      </w:r>
      <w:r w:rsidR="00E30CA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D1747" w:rsidRPr="000D17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312E0" w14:textId="77777777" w:rsidR="008624EB" w:rsidRDefault="008624EB" w:rsidP="00E132AA">
      <w:r>
        <w:separator/>
      </w:r>
    </w:p>
  </w:endnote>
  <w:endnote w:type="continuationSeparator" w:id="0">
    <w:p w14:paraId="3DBCE0F3" w14:textId="77777777" w:rsidR="008624EB" w:rsidRDefault="008624EB" w:rsidP="00E13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AAB79" w14:textId="77777777" w:rsidR="008624EB" w:rsidRDefault="008624EB" w:rsidP="00E132AA">
      <w:r>
        <w:separator/>
      </w:r>
    </w:p>
  </w:footnote>
  <w:footnote w:type="continuationSeparator" w:id="0">
    <w:p w14:paraId="2C6C5C65" w14:textId="77777777" w:rsidR="008624EB" w:rsidRDefault="008624EB" w:rsidP="00E13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69"/>
    <w:rsid w:val="000D1747"/>
    <w:rsid w:val="00335D69"/>
    <w:rsid w:val="00837AE8"/>
    <w:rsid w:val="008624EB"/>
    <w:rsid w:val="00A10B14"/>
    <w:rsid w:val="00E132AA"/>
    <w:rsid w:val="00E3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DCE478"/>
  <w15:chartTrackingRefBased/>
  <w15:docId w15:val="{C3937DF8-D776-48FD-A8A9-AA5B8C0D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2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32AA"/>
  </w:style>
  <w:style w:type="paragraph" w:styleId="a5">
    <w:name w:val="footer"/>
    <w:basedOn w:val="a"/>
    <w:link w:val="a6"/>
    <w:uiPriority w:val="99"/>
    <w:unhideWhenUsed/>
    <w:rsid w:val="00E132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3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6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1</Words>
  <Characters>1719</Characters>
  <Application>Microsoft Office Word</Application>
  <DocSecurity>0</DocSecurity>
  <Lines>14</Lines>
  <Paragraphs>4</Paragraphs>
  <ScaleCrop>false</ScaleCrop>
  <Company>国立大学法人宮崎大学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</dc:creator>
  <cp:keywords/>
  <dc:description/>
  <cp:lastModifiedBy>AIDP</cp:lastModifiedBy>
  <cp:revision>4</cp:revision>
  <dcterms:created xsi:type="dcterms:W3CDTF">2022-10-06T01:04:00Z</dcterms:created>
  <dcterms:modified xsi:type="dcterms:W3CDTF">2022-11-10T01:46:00Z</dcterms:modified>
</cp:coreProperties>
</file>